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0FC3C" w14:textId="1327158C" w:rsidR="00CA16CD" w:rsidRDefault="00CA16CD" w:rsidP="00CA16CD">
      <w:pPr>
        <w:spacing w:line="480" w:lineRule="auto"/>
        <w:jc w:val="both"/>
        <w:rPr>
          <w:rFonts w:asciiTheme="minorHAnsi" w:hAnsiTheme="minorHAnsi"/>
        </w:rPr>
      </w:pPr>
      <w:r w:rsidRPr="00747982">
        <w:rPr>
          <w:rFonts w:asciiTheme="minorHAnsi" w:hAnsiTheme="minorHAnsi"/>
          <w:sz w:val="22"/>
          <w:szCs w:val="22"/>
        </w:rPr>
        <w:t xml:space="preserve">Supplementary </w:t>
      </w:r>
      <w:r>
        <w:rPr>
          <w:rFonts w:asciiTheme="minorHAnsi" w:hAnsiTheme="minorHAnsi"/>
          <w:sz w:val="22"/>
          <w:szCs w:val="22"/>
        </w:rPr>
        <w:t>F</w:t>
      </w:r>
      <w:r w:rsidRPr="00747982">
        <w:rPr>
          <w:rFonts w:asciiTheme="minorHAnsi" w:hAnsiTheme="minorHAnsi"/>
          <w:sz w:val="22"/>
          <w:szCs w:val="22"/>
        </w:rPr>
        <w:t xml:space="preserve">igure </w:t>
      </w:r>
      <w:r w:rsidR="001C5501">
        <w:rPr>
          <w:rFonts w:asciiTheme="minorHAnsi" w:hAnsiTheme="minorHAnsi"/>
          <w:sz w:val="22"/>
          <w:szCs w:val="22"/>
        </w:rPr>
        <w:t>5</w:t>
      </w:r>
    </w:p>
    <w:p w14:paraId="737A78BE" w14:textId="65462F1E" w:rsidR="00055A7D" w:rsidRDefault="00D15E23">
      <w:r w:rsidRPr="00D15E23">
        <w:drawing>
          <wp:inline distT="0" distB="0" distL="0" distR="0" wp14:anchorId="508A8FB4" wp14:editId="0E65FFFE">
            <wp:extent cx="5731510" cy="5429885"/>
            <wp:effectExtent l="0" t="0" r="0" b="571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2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BCBB5" w14:textId="6F9FF558" w:rsidR="00CA16CD" w:rsidRDefault="00CA16CD" w:rsidP="00CA16CD"/>
    <w:p w14:paraId="5E5494F9" w14:textId="30B9A626" w:rsidR="00CA16CD" w:rsidRPr="00747982" w:rsidRDefault="00CA16CD" w:rsidP="00CA16CD">
      <w:pPr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747982">
        <w:rPr>
          <w:rFonts w:asciiTheme="minorHAnsi" w:hAnsiTheme="minorHAnsi"/>
          <w:sz w:val="22"/>
          <w:szCs w:val="22"/>
        </w:rPr>
        <w:t xml:space="preserve">Supplementary </w:t>
      </w:r>
      <w:r>
        <w:rPr>
          <w:rFonts w:asciiTheme="minorHAnsi" w:hAnsiTheme="minorHAnsi"/>
          <w:sz w:val="22"/>
          <w:szCs w:val="22"/>
        </w:rPr>
        <w:t>F</w:t>
      </w:r>
      <w:r w:rsidRPr="00747982">
        <w:rPr>
          <w:rFonts w:asciiTheme="minorHAnsi" w:hAnsiTheme="minorHAnsi"/>
          <w:sz w:val="22"/>
          <w:szCs w:val="22"/>
        </w:rPr>
        <w:t xml:space="preserve">igure </w:t>
      </w:r>
      <w:r w:rsidR="001C5501">
        <w:rPr>
          <w:rFonts w:asciiTheme="minorHAnsi" w:hAnsiTheme="minorHAnsi"/>
          <w:sz w:val="22"/>
          <w:szCs w:val="22"/>
        </w:rPr>
        <w:t>5</w:t>
      </w:r>
      <w:r w:rsidRPr="00747982">
        <w:rPr>
          <w:rFonts w:asciiTheme="minorHAnsi" w:hAnsiTheme="minorHAnsi"/>
          <w:sz w:val="22"/>
          <w:szCs w:val="22"/>
        </w:rPr>
        <w:t xml:space="preserve">: The mean </w:t>
      </w:r>
      <w:r w:rsidRPr="00747982">
        <w:rPr>
          <w:rFonts w:asciiTheme="minorHAnsi" w:hAnsiTheme="minorHAnsi"/>
          <w:i/>
          <w:iCs/>
          <w:sz w:val="22"/>
          <w:szCs w:val="22"/>
        </w:rPr>
        <w:t>P</w:t>
      </w:r>
      <w:r>
        <w:rPr>
          <w:rFonts w:asciiTheme="minorHAnsi" w:hAnsiTheme="minorHAnsi"/>
          <w:i/>
          <w:iCs/>
          <w:sz w:val="22"/>
          <w:szCs w:val="22"/>
        </w:rPr>
        <w:t>lasmodium</w:t>
      </w:r>
      <w:r w:rsidRPr="00747982">
        <w:rPr>
          <w:rFonts w:asciiTheme="minorHAnsi" w:hAnsiTheme="minorHAnsi"/>
          <w:i/>
          <w:iCs/>
          <w:sz w:val="22"/>
          <w:szCs w:val="22"/>
        </w:rPr>
        <w:t xml:space="preserve"> </w:t>
      </w:r>
      <w:r w:rsidRPr="00747982">
        <w:rPr>
          <w:rFonts w:asciiTheme="minorHAnsi" w:hAnsiTheme="minorHAnsi"/>
          <w:sz w:val="22"/>
          <w:szCs w:val="22"/>
        </w:rPr>
        <w:t xml:space="preserve">infection risk predicted for children at different relative wealth quintiles. Predictions were made with the prior </w:t>
      </w:r>
      <w:r>
        <w:rPr>
          <w:rFonts w:asciiTheme="minorHAnsi" w:hAnsiTheme="minorHAnsi"/>
          <w:sz w:val="22"/>
          <w:szCs w:val="22"/>
        </w:rPr>
        <w:t>soil transmitted helminth</w:t>
      </w:r>
      <w:r w:rsidRPr="00747982">
        <w:rPr>
          <w:rFonts w:asciiTheme="minorHAnsi" w:hAnsiTheme="minorHAnsi"/>
          <w:sz w:val="22"/>
          <w:szCs w:val="22"/>
        </w:rPr>
        <w:t xml:space="preserve"> infection set to 0 (not infected). Error bars represent 95% confidence intervals.</w:t>
      </w:r>
    </w:p>
    <w:p w14:paraId="66943225" w14:textId="77777777" w:rsidR="00CA16CD" w:rsidRPr="00CA16CD" w:rsidRDefault="00CA16CD" w:rsidP="00CA16CD"/>
    <w:sectPr w:rsidR="00CA16CD" w:rsidRPr="00CA1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6CD"/>
    <w:rsid w:val="00000E31"/>
    <w:rsid w:val="00053463"/>
    <w:rsid w:val="00055A7D"/>
    <w:rsid w:val="0008093B"/>
    <w:rsid w:val="000A2874"/>
    <w:rsid w:val="000D35B7"/>
    <w:rsid w:val="0012639D"/>
    <w:rsid w:val="001C5501"/>
    <w:rsid w:val="001D5495"/>
    <w:rsid w:val="00313BDD"/>
    <w:rsid w:val="003F362B"/>
    <w:rsid w:val="00485BE8"/>
    <w:rsid w:val="004A4078"/>
    <w:rsid w:val="00521BB9"/>
    <w:rsid w:val="00542035"/>
    <w:rsid w:val="0062031F"/>
    <w:rsid w:val="0064072A"/>
    <w:rsid w:val="006908AA"/>
    <w:rsid w:val="00703A53"/>
    <w:rsid w:val="0076776E"/>
    <w:rsid w:val="007B0B98"/>
    <w:rsid w:val="007C5168"/>
    <w:rsid w:val="008210DF"/>
    <w:rsid w:val="009124DD"/>
    <w:rsid w:val="00B2405D"/>
    <w:rsid w:val="00BA1CC0"/>
    <w:rsid w:val="00BB69B1"/>
    <w:rsid w:val="00C16906"/>
    <w:rsid w:val="00C671E5"/>
    <w:rsid w:val="00C717E6"/>
    <w:rsid w:val="00CA16CD"/>
    <w:rsid w:val="00D15E23"/>
    <w:rsid w:val="00D54907"/>
    <w:rsid w:val="00D65783"/>
    <w:rsid w:val="00D7399D"/>
    <w:rsid w:val="00DA6CAB"/>
    <w:rsid w:val="00E557F5"/>
    <w:rsid w:val="00E71E25"/>
    <w:rsid w:val="00E848EE"/>
    <w:rsid w:val="00F108AE"/>
    <w:rsid w:val="00F334BD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06D7D"/>
  <w15:chartTrackingRefBased/>
  <w15:docId w15:val="{15A8B9EE-295D-EA41-8768-90DC4605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6C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dowell</dc:creator>
  <cp:keywords/>
  <dc:description/>
  <cp:lastModifiedBy>Daniel McDowell</cp:lastModifiedBy>
  <cp:revision>3</cp:revision>
  <dcterms:created xsi:type="dcterms:W3CDTF">2021-10-20T11:41:00Z</dcterms:created>
  <dcterms:modified xsi:type="dcterms:W3CDTF">2022-02-17T21:26:00Z</dcterms:modified>
</cp:coreProperties>
</file>